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</w:rPr>
        <w:t>Additional file</w:t>
      </w:r>
      <w:r>
        <w:rPr>
          <w:bCs/>
        </w:rPr>
        <w:t xml:space="preserve"> 2</w:t>
      </w:r>
      <w:r>
        <w:rPr>
          <w:bCs/>
        </w:rPr>
        <w:t>.</w:t>
      </w:r>
      <w:r>
        <w:rPr>
          <w:bCs/>
        </w:rPr>
        <w:t xml:space="preserve"> Specific PCR primers for expression analysis using qRT-PCR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88365</wp:posOffset>
                </wp:positionH>
                <wp:positionV relativeFrom="paragraph">
                  <wp:posOffset>36830</wp:posOffset>
                </wp:positionV>
                <wp:extent cx="4564380" cy="9339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933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564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Sequences (5′ to 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CGGGGATGATGGAGTG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TGGAGGACGAGGC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TGTCGACGAGGCAGT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TGCGCCGGATCTTGC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A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ACGA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ATCGGTCAGCTTGTGTAC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AGAAACAATCCGCACGA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TCGGTCAGCTTGTGTACGA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GGTGCTGGAACGGTA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ACTGCACACCAGCCT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CGTGGAGGAGGCGCT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IPT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TGCGCCGGATCTTG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 F: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AGGTGGCGCTGGACAA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AGAACCGCAGTATCTTC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2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CAGAGGAGGAGGAGGTGTT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2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TGGCCGGACCAAAG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3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AGGGCTTCGCGTTC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3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AGGCCCCGCACGTAC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4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CTGTCTCGGCTGAGATACAT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4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ACGTCCTGTTGTCCCA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6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ATCTCAGTGCAGATGAGC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6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CAGGCAGTGGTGGG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7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TGCGCGTGGAGGAGG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7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ACCATGTAGAATACGTCCTCG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8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CGCGTGGAGGAGG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8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AGTGTAGAATACGTCCTCG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9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95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CGTCCTCAGGGAC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9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TCGCGGGTCGTACG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0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TAAGGTGGATAAGAGTTCTCTA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0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TCTGAGTTGAGATAGTAGTGCA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1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GCAACGTCCTGCAGCT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KX11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44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GCTGCGGATGGAGTG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1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TTCAAGGACCAGAAGCT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1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AATACCCAGATGAACCTCTG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2a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CTGCATGTCCAAGGAGTT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2a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AGGACACGTAGAGCACCG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2b F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CGGAGAAGGAGATGGAGG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cicZOG2b R</w:t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AGGACACGTAGAGCACCGAT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735.4pt;mso-wrap-distance-left:9pt;mso-wrap-distance-right:9pt;mso-wrap-distance-top:0pt;mso-wrap-distance-bottom:0pt;margin-top:2.9pt;mso-position-vertical-relative:text;margin-left:69.9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564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Sequences (5′ to 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2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CGGGGATGATGGAGTG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2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TGGAGGACGAGGC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3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TGTCGACGAGGCAGT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3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TGCGCCGGATCTTGC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5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AA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ACGAAG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5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ATCGGTCAGCTTGTGTAC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6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AGAAACAATCCGCACGA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6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TCGGTCAGCTTGTGTACGA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7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GGTGCTGGAACGGTA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7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ACTGCACACCAGCCT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8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CGTGGAGGAGGCGCT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IPT8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TGCGCCGGATCTTG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 F: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AGGTGGCGCTGGACAA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AGAACCGCAGTATCTTC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2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CAGAGGAGGAGGAGGTGTT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2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TGGCCGGACCAAAG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3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AGGGCTTCGCGTTC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3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AGGCCCCGCACGTAC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4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CTGTCTCGGCTGAGATACAT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4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ACGTCCTGTTGTCCCA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6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ATCTCAGTGCAGATGAGC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6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CAGGCAGTGGTGGG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7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TGCGCGTGGAGGAGG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7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ACCATGTAGAATACGTCCTCG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8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CGCGTGGAGGAGG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8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AGTGTAGAATACGTCCTCG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9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95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CGTCCTCAGGGAC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9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TCGCGGGTCGTACG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0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TAAGGTGGATAAGAGTTCTCTA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0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TCTGAGTTGAGATAGTAGTGCA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1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GCAACGTCCTGCAGCT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KX11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44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GCTGCGGATGGAGTG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1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TTCAAGGACCAGAAGCT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1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AATACCCAGATGAACCTCTG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2a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CTGCATGTCCAAGGAGTT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2a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AGGACACGTAGAGCACCG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2b F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CGGAGAAGGAGATGGAGG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cicZOG2b R</w:t>
                            </w:r>
                          </w:p>
                        </w:tc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AGGACACGTAGAGCACCGAT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spacing w:lineRule="auto" w:line="480"/>
        <w:rPr>
          <w:rFonts w:ascii="Courier New" w:hAnsi="Courier New" w:eastAsia="宋体;SimSun" w:cs="Courier New"/>
          <w:sz w:val="20"/>
          <w:szCs w:val="20"/>
          <w:lang w:val="en-NZ"/>
        </w:rPr>
      </w:pPr>
      <w:r>
        <w:rPr>
          <w:rFonts w:eastAsia="宋体;SimSun" w:cs="Courier New"/>
          <w:sz w:val="20"/>
          <w:szCs w:val="20"/>
          <w:lang w:val="en-NZ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spacing w:lineRule="auto" w:line="480"/>
        <w:rPr>
          <w:rFonts w:eastAsia="宋体;SimSun" w:cs="Courier New"/>
          <w:lang w:val="en-NZ"/>
        </w:rPr>
      </w:pPr>
      <w:r>
        <w:rPr>
          <w:rFonts w:eastAsia="宋体;SimSun" w:cs="Courier New"/>
          <w:lang w:val="en-NZ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spacing w:lineRule="auto" w:line="480"/>
        <w:rPr>
          <w:rFonts w:eastAsia="宋体;SimSun" w:cs="Courier New"/>
          <w:lang w:val="en-NZ"/>
        </w:rPr>
      </w:pPr>
      <w:r>
        <w:rPr>
          <w:rFonts w:eastAsia="宋体;SimSun" w:cs="Courier New"/>
          <w:lang w:val="en-NZ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spacing w:lineRule="auto" w:line="480"/>
        <w:rPr>
          <w:rFonts w:eastAsia="宋体;SimSun" w:cs="Courier New"/>
          <w:lang w:val="en-NZ"/>
        </w:rPr>
      </w:pPr>
      <w:r>
        <w:rPr>
          <w:rFonts w:eastAsia="宋体;SimSun" w:cs="Courier New"/>
          <w:lang w:val="en-NZ"/>
        </w:rPr>
      </w:r>
    </w:p>
    <w:p>
      <w:pPr>
        <w:pStyle w:val="Normal"/>
        <w:spacing w:lineRule="auto" w:line="480" w:before="120" w:after="0"/>
        <w:rPr>
          <w:rFonts w:eastAsia="宋体;SimSun" w:cs="Courier New"/>
          <w:bCs/>
          <w:i/>
          <w:i/>
          <w:iCs/>
          <w:lang w:val="en-NZ"/>
        </w:rPr>
      </w:pPr>
      <w:r>
        <w:rPr>
          <w:rFonts w:eastAsia="宋体;SimSun" w:cs="Courier New"/>
          <w:bCs/>
          <w:i/>
          <w:iCs/>
          <w:lang w:val="en-NZ"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888365</wp:posOffset>
                </wp:positionH>
                <wp:positionV relativeFrom="paragraph">
                  <wp:posOffset>60325</wp:posOffset>
                </wp:positionV>
                <wp:extent cx="4564380" cy="71678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7167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5760"/>
                            </w:tblGrid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Sequences (5′ to 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1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AGGAGCGCGTCAAG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1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CTCCACGTCGCCGCTAG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2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56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TCACCGAGCAGCTGGT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2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CCTTCACCAGGTCGTTC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3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GTCGCGCGTGGAG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ZOG3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CTCCTCGGGGACGT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a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ATAACAACGCAACGGTGACAGT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a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TCCCGACGACATGCA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b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ACAACGCAACCATGACA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b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CGACGCCAAGCGA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c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CAATAACAAGCCAGCCG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1c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ACGAGTTCACAAGGAACA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2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AGCTCGCCGGTTCCTATA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2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ATTCCGTTCTCGGTGATGTAG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3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AAAAGGTATACAACCATATGTAA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3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AAAACACCAGCATGAGCT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4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GTGACGGTCGACGAGTACC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Glu4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CTCCAAACACCTTGAAGCAGA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1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GCTACGACCTCCTCAAAG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1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GGCACATCCTTGCT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3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CGGTGGACAGCGGGAA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3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ATCCTGGACGGCGAG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4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AGGAGGTGGGCGTGAAT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4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GCGACTTGAGCTTCTTCAT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5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TTCTCGCGGTGGACG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5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CCAAGCATCTGCTGATCC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6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TGATGACCGACGCCGA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6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TCGCAGAGTCCACGGTGGT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9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TGGATGACAGCGTCC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aRR9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TTCCTCCAGGCATCTGTTGAT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564.4pt;mso-wrap-distance-left:9pt;mso-wrap-distance-right:9pt;mso-wrap-distance-top:0pt;mso-wrap-distance-bottom:0pt;margin-top:4.75pt;mso-position-vertical-relative:text;margin-left:69.9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5760"/>
                      </w:tblGrid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Sequences (5′ to 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1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AGGAGCGCGTCAAG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1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CTCCACGTCGCCGCTAG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2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56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TCACCGAGCAGCTGGT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2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CCTTCACCAGGTCGTTC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3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GTCGCGCGTGGAG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ZOG3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CTCCTCGGGGACGT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a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ATAACAACGCAACGGTGACAGT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a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TCCCGACGACATGCA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b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ACAACGCAACCATGACA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b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CGACGCCAAGCGA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c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CAATAACAAGCCAGCCG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1c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ACGAGTTCACAAGGAACA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2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AGCTCGCCGGTTCCTATA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2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ATTCCGTTCTCGGTGATGTAG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3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AAAAGGTATACAACCATATGTAA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3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AAAACACCAGCATGAGCT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4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GTGACGGTCGACGAGTACC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Glu4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CTCCAAACACCTTGAAGCAGA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1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GCTACGACCTCCTCAAAG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1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GGCACATCCTTGCT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3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CGGTGGACAGCGGGAA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3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ATCCTGGACGGCGAG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4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AGGAGGTGGGCGTGAAT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4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GCGACTTGAGCTTCTTCAT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5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TTCTCGCGGTGGACG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5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CCAAGCATCTGCTGATCC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6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TGATGACCGACGCCGA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6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TCGCAGAGTCCACGGTGGT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9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TGGATGACAGCGTCC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aRR9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TTCCTCCAGGCATCTGTTGAT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rPr>
          <w:bCs/>
          <w:lang w:val="en-NZ"/>
        </w:rPr>
      </w:pPr>
      <w:r>
        <w:rPr>
          <w:bCs/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sectPr>
      <w:footerReference w:type="default" r:id="rId2"/>
      <w:type w:val="nextPage"/>
      <w:pgSz w:w="11906" w:h="16838"/>
      <w:pgMar w:left="1134" w:right="1134" w:gutter="0" w:header="0" w:top="136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黑体;SimHei" w:cs="Century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2:28:00Z</dcterms:created>
  <dc:creator>jso</dc:creator>
  <dc:description/>
  <cp:keywords/>
  <dc:language>en-US</dc:language>
  <cp:lastModifiedBy>jso</cp:lastModifiedBy>
  <dcterms:modified xsi:type="dcterms:W3CDTF">2011-08-20T02:30:00Z</dcterms:modified>
  <cp:revision>1</cp:revision>
  <dc:subject/>
  <dc:title>Additional file 2</dc:title>
</cp:coreProperties>
</file>